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D97A37" w14:textId="75538AC0" w:rsidR="00F24EFF" w:rsidRPr="005E566C" w:rsidRDefault="00152C3C" w:rsidP="00F24EFF">
      <w:r>
        <w:t>Additional file 1</w:t>
      </w:r>
      <w:bookmarkStart w:id="0" w:name="_GoBack"/>
      <w:bookmarkEnd w:id="0"/>
      <w:r w:rsidR="00F24EFF" w:rsidRPr="005E566C">
        <w:t>- Comparison of socio-demographics and obstetrics characteristics between the cohort and P5 trial screening phase (only singleton pregnancies)</w:t>
      </w:r>
    </w:p>
    <w:p w14:paraId="1E327702" w14:textId="77777777" w:rsidR="00F24EFF" w:rsidRPr="005E566C" w:rsidRDefault="00F24EFF" w:rsidP="00F24EFF"/>
    <w:tbl>
      <w:tblPr>
        <w:tblW w:w="9949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100"/>
        <w:gridCol w:w="2686"/>
        <w:gridCol w:w="975"/>
        <w:gridCol w:w="1640"/>
        <w:gridCol w:w="688"/>
        <w:gridCol w:w="1280"/>
        <w:gridCol w:w="1580"/>
      </w:tblGrid>
      <w:tr w:rsidR="00F24EFF" w:rsidRPr="005E566C" w14:paraId="5CC823F3" w14:textId="77777777" w:rsidTr="00FC1BD6">
        <w:trPr>
          <w:trHeight w:val="354"/>
        </w:trPr>
        <w:tc>
          <w:tcPr>
            <w:tcW w:w="37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0C5834" w14:textId="77777777" w:rsidR="00F24EFF" w:rsidRPr="005E566C" w:rsidRDefault="00F24EFF" w:rsidP="00FC1BD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>Baseline characteristics</w:t>
            </w:r>
          </w:p>
        </w:tc>
        <w:tc>
          <w:tcPr>
            <w:tcW w:w="2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A07984" w14:textId="77777777" w:rsidR="00F24EFF" w:rsidRPr="005E566C" w:rsidRDefault="00F24EFF" w:rsidP="00FC1BD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628064" w14:textId="77777777" w:rsidR="00F24EFF" w:rsidRPr="005E566C" w:rsidRDefault="00F24EFF" w:rsidP="00FC1BD6">
            <w:pPr>
              <w:ind w:right="-16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E44215" w14:textId="77777777" w:rsidR="00F24EFF" w:rsidRPr="005E566C" w:rsidRDefault="00F24EFF" w:rsidP="00FC1BD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 xml:space="preserve">P5 trial </w:t>
            </w:r>
          </w:p>
        </w:tc>
      </w:tr>
      <w:tr w:rsidR="00F24EFF" w:rsidRPr="005E566C" w14:paraId="50E43A1B" w14:textId="77777777" w:rsidTr="00FC1BD6">
        <w:trPr>
          <w:trHeight w:val="22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81917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74BD8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7551B2" w14:textId="77777777" w:rsidR="00F24EFF" w:rsidRPr="005E566C" w:rsidRDefault="00F24EFF" w:rsidP="00FC1BD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 xml:space="preserve">n (3139)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CBE44B" w14:textId="77777777" w:rsidR="00F24EFF" w:rsidRPr="005E566C" w:rsidRDefault="00F24EFF" w:rsidP="00FC1BD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 xml:space="preserve">Freq %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1E7CB" w14:textId="77777777" w:rsidR="00F24EFF" w:rsidRPr="005E566C" w:rsidRDefault="00F24EFF" w:rsidP="00FC1BD6">
            <w:pPr>
              <w:ind w:right="-16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26025B" w14:textId="77777777" w:rsidR="00F24EFF" w:rsidRPr="005E566C" w:rsidRDefault="00F24EFF" w:rsidP="00FC1BD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>n (7844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352BF5" w14:textId="77777777" w:rsidR="00F24EFF" w:rsidRPr="005E566C" w:rsidRDefault="00F24EFF" w:rsidP="00FC1BD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 xml:space="preserve">Freq % </w:t>
            </w:r>
          </w:p>
        </w:tc>
      </w:tr>
      <w:tr w:rsidR="00F24EFF" w:rsidRPr="005E566C" w14:paraId="1A41C4F7" w14:textId="77777777" w:rsidTr="00FC1BD6">
        <w:trPr>
          <w:trHeight w:val="368"/>
        </w:trPr>
        <w:tc>
          <w:tcPr>
            <w:tcW w:w="3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6116C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 xml:space="preserve">Maternal age at measurement (years)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7407D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1D69A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28798" w14:textId="77777777" w:rsidR="00F24EFF" w:rsidRPr="005E566C" w:rsidRDefault="00F24EFF" w:rsidP="00FC1BD6">
            <w:pPr>
              <w:ind w:right="-16"/>
              <w:jc w:val="right"/>
              <w:rPr>
                <w:color w:val="FFFFFF"/>
                <w:sz w:val="16"/>
                <w:szCs w:val="16"/>
              </w:rPr>
            </w:pPr>
            <w:r w:rsidRPr="005E566C">
              <w:rPr>
                <w:color w:val="FFFFFF"/>
                <w:sz w:val="16"/>
                <w:szCs w:val="16"/>
              </w:rPr>
              <w:t>27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8AE28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4E2081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24EFF" w:rsidRPr="005E566C" w14:paraId="413FD1C8" w14:textId="77777777" w:rsidTr="00FC1BD6">
        <w:trPr>
          <w:trHeight w:val="34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DF1DF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A4F66A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≤1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E2AC1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4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B1DAF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4,7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7E87CE" w14:textId="77777777" w:rsidR="00F24EFF" w:rsidRPr="005E566C" w:rsidRDefault="00F24EFF" w:rsidP="00FC1BD6">
            <w:pPr>
              <w:ind w:right="-16"/>
              <w:jc w:val="right"/>
              <w:rPr>
                <w:color w:val="FFFFFF"/>
                <w:sz w:val="16"/>
                <w:szCs w:val="16"/>
              </w:rPr>
            </w:pPr>
            <w:r w:rsidRPr="005E566C">
              <w:rPr>
                <w:color w:val="FFFFFF"/>
                <w:sz w:val="16"/>
                <w:szCs w:val="16"/>
              </w:rPr>
              <w:t>4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CE3C0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9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29DE3E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1,8%</w:t>
            </w:r>
          </w:p>
        </w:tc>
      </w:tr>
      <w:tr w:rsidR="00F24EFF" w:rsidRPr="005E566C" w14:paraId="53295EE6" w14:textId="77777777" w:rsidTr="00FC1BD6">
        <w:trPr>
          <w:trHeight w:val="34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FB6A7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F0C12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20- ≤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EDB7D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21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73927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66,9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C878D7" w14:textId="77777777" w:rsidR="00F24EFF" w:rsidRPr="005E566C" w:rsidRDefault="00F24EFF" w:rsidP="00FC1BD6">
            <w:pPr>
              <w:ind w:right="-16"/>
              <w:jc w:val="right"/>
              <w:rPr>
                <w:color w:val="FFFFFF"/>
                <w:sz w:val="16"/>
                <w:szCs w:val="16"/>
              </w:rPr>
            </w:pPr>
            <w:r w:rsidRPr="005E566C">
              <w:rPr>
                <w:color w:val="FFFFFF"/>
                <w:sz w:val="16"/>
                <w:szCs w:val="16"/>
              </w:rPr>
              <w:t>17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0AA9F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54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2E596B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69,2%</w:t>
            </w:r>
          </w:p>
        </w:tc>
      </w:tr>
      <w:tr w:rsidR="00F24EFF" w:rsidRPr="005E566C" w14:paraId="5D948D2D" w14:textId="77777777" w:rsidTr="00FC1BD6">
        <w:trPr>
          <w:trHeight w:val="34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A6F4C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CBD54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&gt;3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83022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5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B627E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8,0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DE42F6" w14:textId="77777777" w:rsidR="00F24EFF" w:rsidRPr="005E566C" w:rsidRDefault="00F24EFF" w:rsidP="00FC1BD6">
            <w:pPr>
              <w:ind w:right="-16"/>
              <w:jc w:val="right"/>
              <w:rPr>
                <w:color w:val="FFFFFF"/>
                <w:sz w:val="16"/>
                <w:szCs w:val="16"/>
              </w:rPr>
            </w:pPr>
            <w:r w:rsidRPr="005E566C">
              <w:rPr>
                <w:color w:val="FFFFFF"/>
                <w:sz w:val="16"/>
                <w:szCs w:val="16"/>
              </w:rPr>
              <w:t>4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B79E9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4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40AF5E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9,0%</w:t>
            </w:r>
          </w:p>
        </w:tc>
      </w:tr>
      <w:tr w:rsidR="00F24EFF" w:rsidRPr="005E566C" w14:paraId="3F5EDCB4" w14:textId="77777777" w:rsidTr="00FC1BD6">
        <w:trPr>
          <w:trHeight w:val="360"/>
        </w:trPr>
        <w:tc>
          <w:tcPr>
            <w:tcW w:w="3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8E3FF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Body-mass index (kg/m</w:t>
            </w:r>
            <w:r w:rsidRPr="005E566C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5E566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F6FA6" w14:textId="77777777" w:rsidR="00F24EFF" w:rsidRPr="005E566C" w:rsidRDefault="00F24EFF" w:rsidP="00FC1BD6">
            <w:pPr>
              <w:jc w:val="right"/>
              <w:rPr>
                <w:color w:val="FFFFFF"/>
                <w:sz w:val="16"/>
                <w:szCs w:val="16"/>
              </w:rPr>
            </w:pPr>
            <w:r w:rsidRPr="005E566C">
              <w:rPr>
                <w:color w:val="FFFFFF"/>
                <w:sz w:val="16"/>
                <w:szCs w:val="16"/>
              </w:rPr>
              <w:t>31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B0E1E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9746E" w14:textId="77777777" w:rsidR="00F24EFF" w:rsidRPr="005E566C" w:rsidRDefault="00F24EFF" w:rsidP="00FC1BD6">
            <w:pPr>
              <w:ind w:right="-16"/>
              <w:jc w:val="right"/>
              <w:rPr>
                <w:color w:val="FFFFFF"/>
                <w:sz w:val="16"/>
                <w:szCs w:val="16"/>
              </w:rPr>
            </w:pPr>
            <w:r w:rsidRPr="005E566C">
              <w:rPr>
                <w:color w:val="FFFFFF"/>
                <w:sz w:val="16"/>
                <w:szCs w:val="16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49081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877F6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24EFF" w:rsidRPr="005E566C" w14:paraId="22AB99AC" w14:textId="77777777" w:rsidTr="00FC1BD6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5B20B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C22DE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≤18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27471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9EC10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2,2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219ED" w14:textId="77777777" w:rsidR="00F24EFF" w:rsidRPr="005E566C" w:rsidRDefault="00F24EFF" w:rsidP="00FC1BD6">
            <w:pPr>
              <w:ind w:right="-16"/>
              <w:jc w:val="right"/>
              <w:rPr>
                <w:color w:val="FFFFFF"/>
                <w:sz w:val="16"/>
                <w:szCs w:val="16"/>
              </w:rPr>
            </w:pPr>
            <w:r w:rsidRPr="005E566C">
              <w:rPr>
                <w:color w:val="FFFFFF"/>
                <w:sz w:val="16"/>
                <w:szCs w:val="16"/>
              </w:rPr>
              <w:t>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9532C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6869B1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2,3%</w:t>
            </w:r>
          </w:p>
        </w:tc>
      </w:tr>
      <w:tr w:rsidR="00F24EFF" w:rsidRPr="005E566C" w14:paraId="307E24E0" w14:textId="77777777" w:rsidTr="00FC1BD6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32451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5002E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8.5-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4CCDC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0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40032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34,6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843C7" w14:textId="77777777" w:rsidR="00F24EFF" w:rsidRPr="005E566C" w:rsidRDefault="00F24EFF" w:rsidP="00FC1BD6">
            <w:pPr>
              <w:ind w:right="-16"/>
              <w:jc w:val="right"/>
              <w:rPr>
                <w:color w:val="FFFFFF"/>
                <w:sz w:val="16"/>
                <w:szCs w:val="16"/>
              </w:rPr>
            </w:pPr>
            <w:r w:rsidRPr="005E566C">
              <w:rPr>
                <w:color w:val="FFFFFF"/>
                <w:sz w:val="16"/>
                <w:szCs w:val="16"/>
              </w:rPr>
              <w:t>9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ACD2F5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28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5B42E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35,9%</w:t>
            </w:r>
          </w:p>
        </w:tc>
      </w:tr>
      <w:tr w:rsidR="00F24EFF" w:rsidRPr="005E566C" w14:paraId="369DC480" w14:textId="77777777" w:rsidTr="00FC1BD6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97FE3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C117C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25-3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7C327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07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66173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34,1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527AF" w14:textId="77777777" w:rsidR="00F24EFF" w:rsidRPr="005E566C" w:rsidRDefault="00F24EFF" w:rsidP="00FC1BD6">
            <w:pPr>
              <w:ind w:right="-16"/>
              <w:jc w:val="right"/>
              <w:rPr>
                <w:color w:val="FFFFFF"/>
                <w:sz w:val="16"/>
                <w:szCs w:val="16"/>
              </w:rPr>
            </w:pPr>
            <w:r w:rsidRPr="005E566C">
              <w:rPr>
                <w:color w:val="FFFFFF"/>
                <w:sz w:val="16"/>
                <w:szCs w:val="16"/>
              </w:rPr>
              <w:t>9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0332C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26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80D94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33,5%</w:t>
            </w:r>
          </w:p>
        </w:tc>
      </w:tr>
      <w:tr w:rsidR="00F24EFF" w:rsidRPr="005E566C" w14:paraId="6C122F2C" w14:textId="77777777" w:rsidTr="00FC1BD6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84541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5B7E3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&gt;3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C612C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9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8A96D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29,2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8AFA3" w14:textId="77777777" w:rsidR="00F24EFF" w:rsidRPr="005E566C" w:rsidRDefault="00F24EFF" w:rsidP="00FC1BD6">
            <w:pPr>
              <w:ind w:right="-16"/>
              <w:jc w:val="right"/>
              <w:rPr>
                <w:color w:val="FFFFFF"/>
                <w:sz w:val="16"/>
                <w:szCs w:val="16"/>
              </w:rPr>
            </w:pPr>
            <w:r w:rsidRPr="005E566C">
              <w:rPr>
                <w:color w:val="FFFFFF"/>
                <w:sz w:val="16"/>
                <w:szCs w:val="16"/>
              </w:rPr>
              <w:t>7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6CF90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22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5AEDD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29,2%</w:t>
            </w:r>
          </w:p>
        </w:tc>
      </w:tr>
      <w:tr w:rsidR="00F24EFF" w:rsidRPr="005E566C" w14:paraId="1E854AF5" w14:textId="77777777" w:rsidTr="00FC1BD6">
        <w:trPr>
          <w:trHeight w:val="360"/>
        </w:trPr>
        <w:tc>
          <w:tcPr>
            <w:tcW w:w="3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8917D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Ethnic origin (self-reported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22E78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D8510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69DFD" w14:textId="77777777" w:rsidR="00F24EFF" w:rsidRPr="005E566C" w:rsidRDefault="00F24EFF" w:rsidP="00FC1BD6">
            <w:pPr>
              <w:ind w:right="-16"/>
              <w:jc w:val="right"/>
              <w:rPr>
                <w:color w:val="FFFFFF"/>
                <w:sz w:val="16"/>
                <w:szCs w:val="16"/>
              </w:rPr>
            </w:pPr>
            <w:r w:rsidRPr="005E566C">
              <w:rPr>
                <w:color w:val="FFFFFF"/>
                <w:sz w:val="16"/>
                <w:szCs w:val="16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7D152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60B89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24EFF" w:rsidRPr="005E566C" w14:paraId="22CCBAF7" w14:textId="77777777" w:rsidTr="00FC1BD6">
        <w:trPr>
          <w:trHeight w:val="3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957B7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708F4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Non-whit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F740C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9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3D06B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62,7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F6D78" w14:textId="77777777" w:rsidR="00F24EFF" w:rsidRPr="005E566C" w:rsidRDefault="00F24EFF" w:rsidP="00FC1BD6">
            <w:pPr>
              <w:ind w:right="-16"/>
              <w:jc w:val="right"/>
              <w:rPr>
                <w:color w:val="FFFFFF"/>
                <w:sz w:val="16"/>
                <w:szCs w:val="16"/>
              </w:rPr>
            </w:pPr>
            <w:r w:rsidRPr="005E566C">
              <w:rPr>
                <w:color w:val="FFFFFF"/>
                <w:sz w:val="16"/>
                <w:szCs w:val="16"/>
              </w:rPr>
              <w:t>16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74AD8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49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F076E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62,5%</w:t>
            </w:r>
          </w:p>
        </w:tc>
      </w:tr>
      <w:tr w:rsidR="00F24EFF" w:rsidRPr="005E566C" w14:paraId="202D6DDB" w14:textId="77777777" w:rsidTr="00FC1BD6">
        <w:trPr>
          <w:trHeight w:val="3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D4B75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4840C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A9134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17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177B9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37,3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AA331" w14:textId="77777777" w:rsidR="00F24EFF" w:rsidRPr="005E566C" w:rsidRDefault="00F24EFF" w:rsidP="00FC1BD6">
            <w:pPr>
              <w:ind w:right="-16"/>
              <w:jc w:val="right"/>
              <w:rPr>
                <w:color w:val="FFFFFF"/>
                <w:sz w:val="16"/>
                <w:szCs w:val="16"/>
              </w:rPr>
            </w:pPr>
            <w:r w:rsidRPr="005E566C">
              <w:rPr>
                <w:color w:val="FFFFFF"/>
                <w:sz w:val="16"/>
                <w:szCs w:val="16"/>
              </w:rPr>
              <w:t>10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33E01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29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E96D5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37,5%</w:t>
            </w:r>
          </w:p>
        </w:tc>
      </w:tr>
      <w:tr w:rsidR="00F24EFF" w:rsidRPr="005E566C" w14:paraId="5F3C523E" w14:textId="77777777" w:rsidTr="00FC1BD6">
        <w:trPr>
          <w:trHeight w:val="360"/>
        </w:trPr>
        <w:tc>
          <w:tcPr>
            <w:tcW w:w="3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C236F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Schoolin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807A1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98F12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0,0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26861" w14:textId="77777777" w:rsidR="00F24EFF" w:rsidRPr="005E566C" w:rsidRDefault="00F24EFF" w:rsidP="00FC1BD6">
            <w:pPr>
              <w:ind w:right="-16"/>
              <w:jc w:val="right"/>
              <w:rPr>
                <w:color w:val="FFFFFF"/>
                <w:sz w:val="16"/>
                <w:szCs w:val="16"/>
              </w:rPr>
            </w:pPr>
            <w:r w:rsidRPr="005E566C">
              <w:rPr>
                <w:color w:val="FFFFFF"/>
                <w:sz w:val="16"/>
                <w:szCs w:val="16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B059D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3309A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24EFF" w:rsidRPr="005E566C" w14:paraId="0C221AF9" w14:textId="77777777" w:rsidTr="00FC1BD6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C0D9C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2E187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Preschool, Elementar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2D94D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8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72FF9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26,3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8247F" w14:textId="77777777" w:rsidR="00F24EFF" w:rsidRPr="005E566C" w:rsidRDefault="00F24EFF" w:rsidP="00FC1BD6">
            <w:pPr>
              <w:ind w:right="-16"/>
              <w:jc w:val="right"/>
              <w:rPr>
                <w:color w:val="FFFFFF"/>
                <w:sz w:val="16"/>
                <w:szCs w:val="16"/>
              </w:rPr>
            </w:pPr>
            <w:r w:rsidRPr="005E566C">
              <w:rPr>
                <w:color w:val="FFFFFF"/>
                <w:sz w:val="16"/>
                <w:szCs w:val="16"/>
              </w:rPr>
              <w:t>7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CE916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8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6DFBD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24,1%</w:t>
            </w:r>
          </w:p>
        </w:tc>
      </w:tr>
      <w:tr w:rsidR="00F24EFF" w:rsidRPr="005E566C" w14:paraId="4C3A9D4F" w14:textId="77777777" w:rsidTr="00FC1BD6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1769C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00256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Middle Schoo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6518A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9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31318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61,8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06924" w14:textId="77777777" w:rsidR="00F24EFF" w:rsidRPr="005E566C" w:rsidRDefault="00F24EFF" w:rsidP="00FC1BD6">
            <w:pPr>
              <w:ind w:right="-16"/>
              <w:jc w:val="right"/>
              <w:rPr>
                <w:color w:val="FFFFFF"/>
                <w:sz w:val="16"/>
                <w:szCs w:val="16"/>
              </w:rPr>
            </w:pPr>
            <w:r w:rsidRPr="005E566C">
              <w:rPr>
                <w:color w:val="FFFFFF"/>
                <w:sz w:val="16"/>
                <w:szCs w:val="16"/>
              </w:rPr>
              <w:t>16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E79B9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07A90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24EFF" w:rsidRPr="005E566C" w14:paraId="3D88BD5E" w14:textId="77777777" w:rsidTr="00FC1BD6">
        <w:trPr>
          <w:trHeight w:val="3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1C5F9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4DF56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High School and Higher Educatio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8C613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3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3ACF5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1,3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EF5C5" w14:textId="77777777" w:rsidR="00F24EFF" w:rsidRPr="005E566C" w:rsidRDefault="00F24EFF" w:rsidP="00FC1BD6">
            <w:pPr>
              <w:ind w:right="-16"/>
              <w:jc w:val="right"/>
              <w:rPr>
                <w:color w:val="FFFFFF"/>
                <w:sz w:val="16"/>
                <w:szCs w:val="16"/>
              </w:rPr>
            </w:pPr>
            <w:r w:rsidRPr="005E566C">
              <w:rPr>
                <w:color w:val="FFFFFF"/>
                <w:sz w:val="16"/>
                <w:szCs w:val="16"/>
              </w:rPr>
              <w:t>2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733F9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59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1B425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75,9%</w:t>
            </w:r>
          </w:p>
        </w:tc>
      </w:tr>
      <w:tr w:rsidR="00F24EFF" w:rsidRPr="005E566C" w14:paraId="2989818A" w14:textId="77777777" w:rsidTr="00FC1BD6">
        <w:trPr>
          <w:trHeight w:val="360"/>
        </w:trPr>
        <w:tc>
          <w:tcPr>
            <w:tcW w:w="3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59564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0F9CA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B99C5" w14:textId="77777777" w:rsidR="00F24EFF" w:rsidRPr="005E566C" w:rsidRDefault="00F24EFF" w:rsidP="00FC1BD6">
            <w:pPr>
              <w:jc w:val="right"/>
              <w:rPr>
                <w:color w:val="FFFFFF"/>
                <w:sz w:val="16"/>
                <w:szCs w:val="16"/>
              </w:rPr>
            </w:pPr>
            <w:r w:rsidRPr="005E566C">
              <w:rPr>
                <w:color w:val="FFFFFF"/>
                <w:sz w:val="16"/>
                <w:szCs w:val="16"/>
              </w:rPr>
              <w:t>0,0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6D6CF" w14:textId="77777777" w:rsidR="00F24EFF" w:rsidRPr="005E566C" w:rsidRDefault="00F24EFF" w:rsidP="00FC1BD6">
            <w:pPr>
              <w:ind w:right="-16"/>
              <w:jc w:val="right"/>
              <w:rPr>
                <w:color w:val="FFFFFF"/>
                <w:sz w:val="16"/>
                <w:szCs w:val="16"/>
              </w:rPr>
            </w:pPr>
            <w:r w:rsidRPr="005E566C">
              <w:rPr>
                <w:color w:val="FFFFFF"/>
                <w:sz w:val="16"/>
                <w:szCs w:val="16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B9E89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DD7B8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24EFF" w:rsidRPr="005E566C" w14:paraId="271A2636" w14:textId="77777777" w:rsidTr="00FC1BD6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B60DA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F5D3E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No partn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8E965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5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E814F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8,1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3A7B0" w14:textId="77777777" w:rsidR="00F24EFF" w:rsidRPr="005E566C" w:rsidRDefault="00F24EFF" w:rsidP="00FC1BD6">
            <w:pPr>
              <w:ind w:right="-16"/>
              <w:jc w:val="right"/>
              <w:rPr>
                <w:color w:val="FFFFFF"/>
                <w:sz w:val="16"/>
                <w:szCs w:val="16"/>
              </w:rPr>
            </w:pPr>
            <w:r w:rsidRPr="005E566C">
              <w:rPr>
                <w:color w:val="FFFFFF"/>
                <w:sz w:val="16"/>
                <w:szCs w:val="16"/>
              </w:rPr>
              <w:t>4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4EBAB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3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1EC12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7,2%</w:t>
            </w:r>
          </w:p>
        </w:tc>
      </w:tr>
      <w:tr w:rsidR="00F24EFF" w:rsidRPr="005E566C" w14:paraId="39301DD3" w14:textId="77777777" w:rsidTr="00FC1BD6">
        <w:trPr>
          <w:trHeight w:val="3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8BDE2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95FE4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With partn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09108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25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8CCA1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81,9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F058B" w14:textId="77777777" w:rsidR="00F24EFF" w:rsidRPr="005E566C" w:rsidRDefault="00F24EFF" w:rsidP="00FC1BD6">
            <w:pPr>
              <w:ind w:right="-16"/>
              <w:jc w:val="right"/>
              <w:rPr>
                <w:color w:val="FFFFFF"/>
                <w:sz w:val="16"/>
                <w:szCs w:val="16"/>
              </w:rPr>
            </w:pPr>
            <w:r w:rsidRPr="005E566C">
              <w:rPr>
                <w:color w:val="FFFFFF"/>
                <w:sz w:val="16"/>
                <w:szCs w:val="16"/>
              </w:rPr>
              <w:t>22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48329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64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87152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82,8%</w:t>
            </w:r>
          </w:p>
        </w:tc>
      </w:tr>
      <w:tr w:rsidR="00F24EFF" w:rsidRPr="005E566C" w14:paraId="5C2BA713" w14:textId="77777777" w:rsidTr="00FC1BD6">
        <w:trPr>
          <w:trHeight w:val="375"/>
        </w:trPr>
        <w:tc>
          <w:tcPr>
            <w:tcW w:w="3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4EE20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Previous Conization(yes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001EA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64201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,4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EEB98" w14:textId="77777777" w:rsidR="00F24EFF" w:rsidRPr="005E566C" w:rsidRDefault="00F24EFF" w:rsidP="00FC1BD6">
            <w:pPr>
              <w:ind w:right="-16"/>
              <w:jc w:val="right"/>
              <w:rPr>
                <w:color w:val="FFFFFF"/>
                <w:sz w:val="16"/>
                <w:szCs w:val="16"/>
              </w:rPr>
            </w:pPr>
            <w:r w:rsidRPr="005E566C">
              <w:rPr>
                <w:color w:val="FFFFFF"/>
                <w:sz w:val="16"/>
                <w:szCs w:val="16"/>
              </w:rPr>
              <w:t>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0E7C8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8BB06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,3%</w:t>
            </w:r>
          </w:p>
        </w:tc>
      </w:tr>
      <w:tr w:rsidR="00F24EFF" w:rsidRPr="005E566C" w14:paraId="26231A60" w14:textId="77777777" w:rsidTr="00FC1BD6">
        <w:trPr>
          <w:trHeight w:val="360"/>
        </w:trPr>
        <w:tc>
          <w:tcPr>
            <w:tcW w:w="3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57233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Uterine Anomaly (yes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AD063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95934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,4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007D2" w14:textId="77777777" w:rsidR="00F24EFF" w:rsidRPr="005E566C" w:rsidRDefault="00F24EFF" w:rsidP="00FC1BD6">
            <w:pPr>
              <w:ind w:right="-16"/>
              <w:jc w:val="right"/>
              <w:rPr>
                <w:color w:val="FFFFFF"/>
                <w:sz w:val="16"/>
                <w:szCs w:val="16"/>
              </w:rPr>
            </w:pPr>
            <w:r w:rsidRPr="005E566C">
              <w:rPr>
                <w:color w:val="FFFFFF"/>
                <w:sz w:val="16"/>
                <w:szCs w:val="16"/>
              </w:rPr>
              <w:t>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8B44C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97324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,5%</w:t>
            </w:r>
          </w:p>
        </w:tc>
      </w:tr>
      <w:tr w:rsidR="00F24EFF" w:rsidRPr="005E566C" w14:paraId="6DDA96B0" w14:textId="77777777" w:rsidTr="00FC1BD6">
        <w:trPr>
          <w:trHeight w:val="380"/>
        </w:trPr>
        <w:tc>
          <w:tcPr>
            <w:tcW w:w="3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796BD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Obstetrical histor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E9D89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E788B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35C4A" w14:textId="77777777" w:rsidR="00F24EFF" w:rsidRPr="005E566C" w:rsidRDefault="00F24EFF" w:rsidP="00FC1BD6">
            <w:pPr>
              <w:ind w:right="-16"/>
              <w:jc w:val="right"/>
              <w:rPr>
                <w:color w:val="FFFFFF"/>
                <w:sz w:val="16"/>
                <w:szCs w:val="16"/>
              </w:rPr>
            </w:pPr>
            <w:r w:rsidRPr="005E566C">
              <w:rPr>
                <w:color w:val="FFFFFF"/>
                <w:sz w:val="16"/>
                <w:szCs w:val="16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85D05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5765C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24EFF" w:rsidRPr="005E566C" w14:paraId="352501BA" w14:textId="77777777" w:rsidTr="00FC1BD6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3D419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CAE27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Nulliparo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1FDBC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4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000E5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46,2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F24BD" w14:textId="77777777" w:rsidR="00F24EFF" w:rsidRPr="005E566C" w:rsidRDefault="00F24EFF" w:rsidP="00FC1BD6">
            <w:pPr>
              <w:ind w:right="-16"/>
              <w:jc w:val="right"/>
              <w:rPr>
                <w:color w:val="FFFFFF"/>
                <w:sz w:val="16"/>
                <w:szCs w:val="16"/>
              </w:rPr>
            </w:pPr>
            <w:r w:rsidRPr="005E566C">
              <w:rPr>
                <w:color w:val="FFFFFF"/>
                <w:sz w:val="16"/>
                <w:szCs w:val="16"/>
              </w:rPr>
              <w:t>12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12E71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35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F7F57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45,0%</w:t>
            </w:r>
          </w:p>
        </w:tc>
      </w:tr>
      <w:tr w:rsidR="00F24EFF" w:rsidRPr="005E566C" w14:paraId="12CFDEC0" w14:textId="77777777" w:rsidTr="00FC1BD6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FFD3B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2B745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Parous with no previous preterm birt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DAF0E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3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16F85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43,7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02D70" w14:textId="77777777" w:rsidR="00F24EFF" w:rsidRPr="005E566C" w:rsidRDefault="00F24EFF" w:rsidP="00FC1BD6">
            <w:pPr>
              <w:ind w:right="-16"/>
              <w:jc w:val="right"/>
              <w:rPr>
                <w:color w:val="FFFFFF"/>
                <w:sz w:val="16"/>
                <w:szCs w:val="16"/>
              </w:rPr>
            </w:pPr>
            <w:r w:rsidRPr="005E566C">
              <w:rPr>
                <w:color w:val="FFFFFF"/>
                <w:sz w:val="16"/>
                <w:szCs w:val="16"/>
              </w:rPr>
              <w:t>12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BFFB9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E3479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24EFF" w:rsidRPr="005E566C" w14:paraId="53A6A1FB" w14:textId="77777777" w:rsidTr="00FC1BD6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12897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F1595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Parous with at least one previous preterm birt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B97BE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3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95115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0,1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857C9" w14:textId="77777777" w:rsidR="00F24EFF" w:rsidRPr="005E566C" w:rsidRDefault="00F24EFF" w:rsidP="00FC1BD6">
            <w:pPr>
              <w:ind w:right="-16"/>
              <w:jc w:val="right"/>
              <w:rPr>
                <w:color w:val="FFFFFF"/>
                <w:sz w:val="16"/>
                <w:szCs w:val="16"/>
              </w:rPr>
            </w:pPr>
            <w:r w:rsidRPr="005E566C">
              <w:rPr>
                <w:color w:val="FFFFFF"/>
                <w:sz w:val="16"/>
                <w:szCs w:val="16"/>
              </w:rPr>
              <w:t>2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CACF7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84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42545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0,7%</w:t>
            </w:r>
          </w:p>
        </w:tc>
      </w:tr>
      <w:tr w:rsidR="00F24EFF" w:rsidRPr="005E566C" w14:paraId="0ABDA706" w14:textId="77777777" w:rsidTr="00FC1BD6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0F2D3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05DEC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Previous abortion(yes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FF555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7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3AC78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24,4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C7BB1" w14:textId="77777777" w:rsidR="00F24EFF" w:rsidRPr="005E566C" w:rsidRDefault="00F24EFF" w:rsidP="00FC1BD6">
            <w:pPr>
              <w:ind w:right="-16"/>
              <w:jc w:val="right"/>
              <w:rPr>
                <w:color w:val="FFFFFF"/>
                <w:sz w:val="16"/>
                <w:szCs w:val="16"/>
              </w:rPr>
            </w:pPr>
            <w:r w:rsidRPr="005E566C">
              <w:rPr>
                <w:color w:val="FFFFFF"/>
                <w:sz w:val="16"/>
                <w:szCs w:val="16"/>
              </w:rPr>
              <w:t>6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21822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49A3C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25,8%</w:t>
            </w:r>
          </w:p>
        </w:tc>
      </w:tr>
      <w:tr w:rsidR="00F24EFF" w:rsidRPr="005E566C" w14:paraId="498992C9" w14:textId="77777777" w:rsidTr="00FC1BD6">
        <w:trPr>
          <w:trHeight w:val="360"/>
        </w:trPr>
        <w:tc>
          <w:tcPr>
            <w:tcW w:w="3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D3FA3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Funneling at measurement (yes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F1B5D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9C61B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3,4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1D573" w14:textId="77777777" w:rsidR="00F24EFF" w:rsidRPr="005E566C" w:rsidRDefault="00F24EFF" w:rsidP="00FC1BD6">
            <w:pPr>
              <w:ind w:right="-16"/>
              <w:jc w:val="right"/>
              <w:rPr>
                <w:color w:val="FFFFFF"/>
                <w:sz w:val="16"/>
                <w:szCs w:val="16"/>
              </w:rPr>
            </w:pPr>
            <w:r w:rsidRPr="005E566C">
              <w:rPr>
                <w:color w:val="FFFFFF"/>
                <w:sz w:val="16"/>
                <w:szCs w:val="16"/>
              </w:rPr>
              <w:t>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655DF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2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93596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3,0%</w:t>
            </w:r>
          </w:p>
        </w:tc>
      </w:tr>
      <w:tr w:rsidR="00F24EFF" w:rsidRPr="005E566C" w14:paraId="26B9B112" w14:textId="77777777" w:rsidTr="00FC1BD6">
        <w:trPr>
          <w:trHeight w:val="380"/>
        </w:trPr>
        <w:tc>
          <w:tcPr>
            <w:tcW w:w="3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0F3F3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Sludge at measurement (yes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B7D55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3E75D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2,9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FD18B" w14:textId="77777777" w:rsidR="00F24EFF" w:rsidRPr="005E566C" w:rsidRDefault="00F24EFF" w:rsidP="00FC1BD6">
            <w:pPr>
              <w:ind w:right="-16"/>
              <w:jc w:val="right"/>
              <w:rPr>
                <w:color w:val="FFFFFF"/>
                <w:sz w:val="16"/>
                <w:szCs w:val="16"/>
              </w:rPr>
            </w:pPr>
            <w:r w:rsidRPr="005E566C">
              <w:rPr>
                <w:color w:val="FFFFFF"/>
                <w:sz w:val="16"/>
                <w:szCs w:val="16"/>
              </w:rPr>
              <w:t>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6BDE0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3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F284C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4,6%</w:t>
            </w:r>
          </w:p>
        </w:tc>
      </w:tr>
      <w:tr w:rsidR="00F24EFF" w:rsidRPr="005E566C" w14:paraId="36BFD0BD" w14:textId="77777777" w:rsidTr="00FC1BD6">
        <w:trPr>
          <w:trHeight w:val="3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AC1A0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2F8E8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3B7B1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AF238" w14:textId="77777777" w:rsidR="00F24EFF" w:rsidRPr="005E566C" w:rsidRDefault="00F24EFF" w:rsidP="00FC1BD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B1DEC" w14:textId="77777777" w:rsidR="00F24EFF" w:rsidRPr="005E566C" w:rsidRDefault="00F24EFF" w:rsidP="00FC1BD6">
            <w:pPr>
              <w:ind w:right="-16"/>
              <w:jc w:val="right"/>
              <w:rPr>
                <w:color w:val="FFFFFF"/>
                <w:sz w:val="16"/>
                <w:szCs w:val="16"/>
              </w:rPr>
            </w:pPr>
            <w:r w:rsidRPr="005E566C">
              <w:rPr>
                <w:color w:val="FFFFFF"/>
                <w:sz w:val="16"/>
                <w:szCs w:val="16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79676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421C1" w14:textId="77777777" w:rsidR="00F24EFF" w:rsidRPr="005E566C" w:rsidRDefault="00F24EFF" w:rsidP="00FC1BD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>Mean</w:t>
            </w:r>
          </w:p>
        </w:tc>
      </w:tr>
      <w:tr w:rsidR="00F24EFF" w:rsidRPr="005E566C" w14:paraId="0CBC7884" w14:textId="77777777" w:rsidTr="00FC1BD6">
        <w:trPr>
          <w:trHeight w:val="380"/>
        </w:trPr>
        <w:tc>
          <w:tcPr>
            <w:tcW w:w="3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7C483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Cervical length at measurement (mm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ADE55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04FC0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37.7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04FAA" w14:textId="77777777" w:rsidR="00F24EFF" w:rsidRPr="005E566C" w:rsidRDefault="00F24EFF" w:rsidP="00FC1BD6">
            <w:pPr>
              <w:ind w:right="-16"/>
              <w:jc w:val="right"/>
              <w:rPr>
                <w:color w:val="FFFFFF"/>
                <w:sz w:val="16"/>
                <w:szCs w:val="16"/>
              </w:rPr>
            </w:pPr>
            <w:r w:rsidRPr="005E566C">
              <w:rPr>
                <w:color w:val="FFFFFF"/>
                <w:sz w:val="16"/>
                <w:szCs w:val="16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D2192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DBEC6" w14:textId="77777777" w:rsidR="00F24EFF" w:rsidRPr="005E566C" w:rsidRDefault="00F24EFF" w:rsidP="00FC1BD6">
            <w:pPr>
              <w:jc w:val="right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36.9</w:t>
            </w:r>
          </w:p>
        </w:tc>
      </w:tr>
      <w:tr w:rsidR="00F24EFF" w:rsidRPr="005E566C" w14:paraId="48D90514" w14:textId="77777777" w:rsidTr="00FC1BD6">
        <w:trPr>
          <w:trHeight w:val="38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8177A" w14:textId="77777777" w:rsidR="00F24EFF" w:rsidRPr="005E566C" w:rsidRDefault="00F24EFF" w:rsidP="00FC1BD6">
            <w:pPr>
              <w:rPr>
                <w:color w:val="505050"/>
                <w:sz w:val="16"/>
                <w:szCs w:val="16"/>
              </w:rPr>
            </w:pPr>
            <w:r w:rsidRPr="005E566C">
              <w:rPr>
                <w:color w:val="505050"/>
                <w:sz w:val="16"/>
                <w:szCs w:val="16"/>
              </w:rPr>
              <w:t> 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96DA5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05A57" w14:textId="77777777" w:rsidR="00F24EFF" w:rsidRPr="005E566C" w:rsidRDefault="00F24EFF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677C7" w14:textId="77777777" w:rsidR="00F24EFF" w:rsidRPr="005E566C" w:rsidRDefault="00F24EFF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DBB4C" w14:textId="77777777" w:rsidR="00F24EFF" w:rsidRPr="005E566C" w:rsidRDefault="00F24EFF" w:rsidP="00FC1BD6">
            <w:pPr>
              <w:ind w:right="-16"/>
              <w:jc w:val="center"/>
              <w:rPr>
                <w:color w:val="FFFFFF"/>
                <w:sz w:val="16"/>
                <w:szCs w:val="16"/>
              </w:rPr>
            </w:pPr>
            <w:r w:rsidRPr="005E566C">
              <w:rPr>
                <w:color w:val="FFFFFF"/>
                <w:sz w:val="16"/>
                <w:szCs w:val="16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757AF" w14:textId="77777777" w:rsidR="00F24EFF" w:rsidRPr="005E566C" w:rsidRDefault="00F24EFF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B9ED4" w14:textId="77777777" w:rsidR="00F24EFF" w:rsidRPr="005E566C" w:rsidRDefault="00F24EFF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</w:tr>
    </w:tbl>
    <w:p w14:paraId="5C89A590" w14:textId="77777777" w:rsidR="001528BC" w:rsidRDefault="00152C3C"/>
    <w:sectPr w:rsidR="001528BC" w:rsidSect="000252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EFF"/>
    <w:rsid w:val="000252CE"/>
    <w:rsid w:val="00152C3C"/>
    <w:rsid w:val="00650638"/>
    <w:rsid w:val="00F24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2828B3"/>
  <w15:chartTrackingRefBased/>
  <w15:docId w15:val="{59C07CE0-C58B-354B-9444-1949A7183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4EF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Valeria Silva</dc:creator>
  <cp:keywords/>
  <dc:description/>
  <cp:lastModifiedBy>Thais Valeria Silva</cp:lastModifiedBy>
  <cp:revision>2</cp:revision>
  <dcterms:created xsi:type="dcterms:W3CDTF">2022-01-02T13:41:00Z</dcterms:created>
  <dcterms:modified xsi:type="dcterms:W3CDTF">2022-08-28T20:03:00Z</dcterms:modified>
</cp:coreProperties>
</file>